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3DADFB" w14:textId="5D4B1360" w:rsidR="00BC6701" w:rsidRPr="00742520" w:rsidRDefault="00742520">
      <w:pPr>
        <w:rPr>
          <w:b/>
          <w:bCs/>
        </w:rPr>
      </w:pPr>
      <w:r w:rsidRPr="00742520">
        <w:rPr>
          <w:b/>
          <w:bCs/>
        </w:rPr>
        <w:t>Description of Additional Supplementary Files</w:t>
      </w:r>
    </w:p>
    <w:p w14:paraId="24331FE5" w14:textId="585B5BBF" w:rsidR="00742520" w:rsidRDefault="00742520"/>
    <w:p w14:paraId="1EC6ED3E" w14:textId="04AB1323" w:rsidR="00742520" w:rsidRPr="00742520" w:rsidRDefault="00742520" w:rsidP="00742520"/>
    <w:p w14:paraId="0F4E54A1" w14:textId="77777777" w:rsidR="005F36C1" w:rsidRDefault="005F36C1" w:rsidP="00742520">
      <w:r>
        <w:t xml:space="preserve">File name: Supplementary Table 1 </w:t>
      </w:r>
    </w:p>
    <w:p w14:paraId="50882157" w14:textId="08BED992" w:rsidR="00742520" w:rsidRPr="00742520" w:rsidRDefault="005F36C1" w:rsidP="00742520">
      <w:r>
        <w:t xml:space="preserve">Description: </w:t>
      </w:r>
      <w:r w:rsidR="00742520" w:rsidRPr="00742520">
        <w:t xml:space="preserve">Differential expression analysis of control and </w:t>
      </w:r>
      <w:r w:rsidR="00742520" w:rsidRPr="00742520">
        <w:rPr>
          <w:i/>
          <w:iCs/>
        </w:rPr>
        <w:t>rbfox1l; rbfox2</w:t>
      </w:r>
      <w:r w:rsidR="00742520" w:rsidRPr="00742520">
        <w:t xml:space="preserve"> double mutant hearts. </w:t>
      </w:r>
    </w:p>
    <w:p w14:paraId="1173DAD4" w14:textId="77777777" w:rsidR="00742520" w:rsidRPr="00742520" w:rsidRDefault="00742520" w:rsidP="00742520"/>
    <w:p w14:paraId="0229B144" w14:textId="77777777" w:rsidR="005F36C1" w:rsidRDefault="005F36C1" w:rsidP="00742520">
      <w:r>
        <w:t xml:space="preserve">File name: </w:t>
      </w:r>
      <w:r>
        <w:t xml:space="preserve">Supplementary Table 2 </w:t>
      </w:r>
    </w:p>
    <w:p w14:paraId="249EB0CA" w14:textId="148234DA" w:rsidR="00742520" w:rsidRPr="00742520" w:rsidRDefault="005F36C1" w:rsidP="00742520">
      <w:r>
        <w:t xml:space="preserve">Description: </w:t>
      </w:r>
      <w:r w:rsidR="00742520" w:rsidRPr="00742520">
        <w:t xml:space="preserve">Gene Ontology (GO) biological process terms derived from differential gene expression between control and </w:t>
      </w:r>
      <w:r w:rsidR="00742520" w:rsidRPr="00742520">
        <w:rPr>
          <w:i/>
          <w:iCs/>
        </w:rPr>
        <w:t>rbfox1l; rbfox2</w:t>
      </w:r>
      <w:r w:rsidR="00742520" w:rsidRPr="00742520">
        <w:t xml:space="preserve"> double mutant hearts.</w:t>
      </w:r>
    </w:p>
    <w:p w14:paraId="76F0EA94" w14:textId="77777777" w:rsidR="00742520" w:rsidRPr="00742520" w:rsidRDefault="00742520" w:rsidP="00742520"/>
    <w:p w14:paraId="615C4141" w14:textId="77777777" w:rsidR="005F36C1" w:rsidRDefault="005F36C1" w:rsidP="00742520">
      <w:r>
        <w:t xml:space="preserve">File name: </w:t>
      </w:r>
      <w:r>
        <w:t xml:space="preserve">Supplementary Table 3 </w:t>
      </w:r>
    </w:p>
    <w:p w14:paraId="13642E9F" w14:textId="2B404397" w:rsidR="00742520" w:rsidRPr="00742520" w:rsidRDefault="005F36C1" w:rsidP="00742520">
      <w:r>
        <w:t xml:space="preserve">Description: </w:t>
      </w:r>
      <w:r w:rsidR="00742520" w:rsidRPr="00742520">
        <w:t xml:space="preserve">Alternative Splicing Events between control and </w:t>
      </w:r>
      <w:r w:rsidR="00742520" w:rsidRPr="00742520">
        <w:rPr>
          <w:i/>
          <w:iCs/>
        </w:rPr>
        <w:t>rbfox1l; rbfox2</w:t>
      </w:r>
      <w:r w:rsidR="00742520" w:rsidRPr="00742520">
        <w:t xml:space="preserve"> double mutant hearts identified by </w:t>
      </w:r>
      <w:proofErr w:type="spellStart"/>
      <w:r w:rsidR="00742520" w:rsidRPr="00742520">
        <w:t>rMATS</w:t>
      </w:r>
      <w:proofErr w:type="spellEnd"/>
      <w:r w:rsidR="00742520" w:rsidRPr="00742520">
        <w:t xml:space="preserve">. </w:t>
      </w:r>
    </w:p>
    <w:p w14:paraId="055D512C" w14:textId="77777777" w:rsidR="00742520" w:rsidRPr="00742520" w:rsidRDefault="00742520" w:rsidP="00742520"/>
    <w:p w14:paraId="49DA7F7F" w14:textId="77777777" w:rsidR="005F36C1" w:rsidRDefault="005F36C1" w:rsidP="00742520">
      <w:r>
        <w:t xml:space="preserve">File name: </w:t>
      </w:r>
      <w:r>
        <w:t xml:space="preserve">Supplementary Table 4 </w:t>
      </w:r>
    </w:p>
    <w:p w14:paraId="67FFBC6E" w14:textId="5E5A06C6" w:rsidR="00742520" w:rsidRPr="00742520" w:rsidRDefault="005F36C1" w:rsidP="00742520">
      <w:r>
        <w:t xml:space="preserve">Description: </w:t>
      </w:r>
      <w:r w:rsidR="00742520" w:rsidRPr="00742520">
        <w:t xml:space="preserve">Metabolomics data comparing profiles between 24 </w:t>
      </w:r>
      <w:proofErr w:type="spellStart"/>
      <w:r w:rsidR="00742520" w:rsidRPr="00742520">
        <w:t>hpf</w:t>
      </w:r>
      <w:proofErr w:type="spellEnd"/>
      <w:r w:rsidR="00742520" w:rsidRPr="00742520">
        <w:t xml:space="preserve"> control and </w:t>
      </w:r>
      <w:r w:rsidR="00742520" w:rsidRPr="00742520">
        <w:rPr>
          <w:i/>
          <w:iCs/>
        </w:rPr>
        <w:t>rbfox1l; rbfox2</w:t>
      </w:r>
      <w:r w:rsidR="00742520" w:rsidRPr="00742520">
        <w:t xml:space="preserve"> double mutant embryos. </w:t>
      </w:r>
    </w:p>
    <w:p w14:paraId="58ECB1AF" w14:textId="77777777" w:rsidR="00742520" w:rsidRPr="00742520" w:rsidRDefault="00742520" w:rsidP="00742520"/>
    <w:p w14:paraId="77DC6E34" w14:textId="77777777" w:rsidR="005F36C1" w:rsidRDefault="005F36C1" w:rsidP="00742520">
      <w:r>
        <w:t xml:space="preserve">File name: </w:t>
      </w:r>
      <w:r>
        <w:t>Supplementary Table 5</w:t>
      </w:r>
    </w:p>
    <w:p w14:paraId="0B696BBB" w14:textId="5E7CA85D" w:rsidR="00742520" w:rsidRPr="00742520" w:rsidRDefault="005F36C1" w:rsidP="00742520">
      <w:r>
        <w:t xml:space="preserve">Description: </w:t>
      </w:r>
      <w:r w:rsidR="00742520" w:rsidRPr="00742520">
        <w:t xml:space="preserve"> List of </w:t>
      </w:r>
      <w:proofErr w:type="spellStart"/>
      <w:r w:rsidR="00742520" w:rsidRPr="00742520">
        <w:t>oligos</w:t>
      </w:r>
      <w:proofErr w:type="spellEnd"/>
      <w:r w:rsidR="00742520" w:rsidRPr="00742520">
        <w:t>/primers used in the study.</w:t>
      </w:r>
    </w:p>
    <w:p w14:paraId="3CB3376F" w14:textId="42626C73" w:rsidR="005F36C1" w:rsidRDefault="005F36C1"/>
    <w:p w14:paraId="7DC70777" w14:textId="77777777" w:rsidR="005F36C1" w:rsidRDefault="005F36C1">
      <w:r>
        <w:t xml:space="preserve">File name: </w:t>
      </w:r>
      <w:r>
        <w:t xml:space="preserve">Supplementary Movie 1 </w:t>
      </w:r>
    </w:p>
    <w:p w14:paraId="06E3F890" w14:textId="57766BD2" w:rsidR="005F36C1" w:rsidRDefault="005F36C1">
      <w:r>
        <w:t xml:space="preserve">Description: Short movie of the heart beating in a control embryo carrying the </w:t>
      </w:r>
      <w:proofErr w:type="spellStart"/>
      <w:r>
        <w:t>Tg</w:t>
      </w:r>
      <w:proofErr w:type="spellEnd"/>
      <w:r>
        <w:t>(myl</w:t>
      </w:r>
      <w:proofErr w:type="gramStart"/>
      <w:r>
        <w:t>7:GFP</w:t>
      </w:r>
      <w:proofErr w:type="gramEnd"/>
      <w:r>
        <w:t xml:space="preserve">) transgene at 72 </w:t>
      </w:r>
      <w:proofErr w:type="spellStart"/>
      <w:r>
        <w:t>hpf</w:t>
      </w:r>
      <w:proofErr w:type="spellEnd"/>
      <w:r>
        <w:t xml:space="preserve">. </w:t>
      </w:r>
    </w:p>
    <w:p w14:paraId="4E0A855D" w14:textId="77777777" w:rsidR="005F36C1" w:rsidRDefault="005F36C1">
      <w:bookmarkStart w:id="0" w:name="_GoBack"/>
      <w:bookmarkEnd w:id="0"/>
    </w:p>
    <w:p w14:paraId="5F1F0491" w14:textId="77777777" w:rsidR="005F36C1" w:rsidRDefault="005F36C1">
      <w:r>
        <w:t xml:space="preserve">File name: </w:t>
      </w:r>
      <w:r>
        <w:t>Supplementary Movie 2</w:t>
      </w:r>
    </w:p>
    <w:p w14:paraId="0C8B9DD2" w14:textId="43FF07C4" w:rsidR="005F36C1" w:rsidRDefault="005F36C1">
      <w:r>
        <w:t>Description:  Short movie of the heart beating in an rbfox1</w:t>
      </w:r>
      <w:proofErr w:type="gramStart"/>
      <w:r>
        <w:t>l;rbfox</w:t>
      </w:r>
      <w:proofErr w:type="gramEnd"/>
      <w:r>
        <w:t xml:space="preserve">2 double mutant embryo carrying the </w:t>
      </w:r>
      <w:proofErr w:type="spellStart"/>
      <w:r>
        <w:t>Tg</w:t>
      </w:r>
      <w:proofErr w:type="spellEnd"/>
      <w:r>
        <w:t xml:space="preserve">(myl7:GFP) transgene at 72 </w:t>
      </w:r>
      <w:proofErr w:type="spellStart"/>
      <w:r>
        <w:t>hpf</w:t>
      </w:r>
      <w:proofErr w:type="spellEnd"/>
      <w:r>
        <w:t>.</w:t>
      </w:r>
    </w:p>
    <w:sectPr w:rsidR="005F3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520"/>
    <w:rsid w:val="003D76D8"/>
    <w:rsid w:val="005F36C1"/>
    <w:rsid w:val="00742520"/>
    <w:rsid w:val="00F0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3A78E"/>
  <w15:chartTrackingRefBased/>
  <w15:docId w15:val="{78A2D98D-A709-6246-B1C1-CD2025F1F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urns</dc:creator>
  <cp:keywords/>
  <dc:description/>
  <cp:lastModifiedBy>Sophia Rasheed</cp:lastModifiedBy>
  <cp:revision>2</cp:revision>
  <dcterms:created xsi:type="dcterms:W3CDTF">2022-08-16T14:46:00Z</dcterms:created>
  <dcterms:modified xsi:type="dcterms:W3CDTF">2022-08-17T17:48:00Z</dcterms:modified>
</cp:coreProperties>
</file>